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EF901" w14:textId="77777777" w:rsidR="00D9425A" w:rsidRDefault="00D9425A" w:rsidP="00D9425A">
      <w:pPr>
        <w:spacing w:line="360" w:lineRule="auto"/>
        <w:rPr>
          <w:rFonts w:ascii="Arial" w:eastAsia="Times New Roman" w:hAnsi="Arial" w:cs="Arial"/>
          <w:color w:val="212121"/>
          <w:sz w:val="22"/>
          <w:szCs w:val="22"/>
        </w:rPr>
      </w:pPr>
    </w:p>
    <w:p w14:paraId="39738BAE" w14:textId="77777777" w:rsidR="00D9425A" w:rsidRPr="004429E2" w:rsidRDefault="00D9425A" w:rsidP="00D9425A">
      <w:pPr>
        <w:spacing w:line="480" w:lineRule="auto"/>
        <w:rPr>
          <w:rFonts w:ascii="Avenir Book" w:hAnsi="Avenir Book"/>
          <w:b/>
          <w:sz w:val="22"/>
          <w:szCs w:val="22"/>
        </w:rPr>
      </w:pPr>
      <w:r>
        <w:rPr>
          <w:rFonts w:ascii="Avenir Book" w:hAnsi="Avenir Book"/>
          <w:b/>
          <w:sz w:val="22"/>
          <w:szCs w:val="22"/>
        </w:rPr>
        <w:t>Supplement 6.</w:t>
      </w:r>
      <w:r w:rsidRPr="004429E2">
        <w:rPr>
          <w:rFonts w:ascii="Avenir Book" w:hAnsi="Avenir Book"/>
          <w:b/>
          <w:sz w:val="22"/>
          <w:szCs w:val="22"/>
        </w:rPr>
        <w:t xml:space="preserve"> Correlation matrix</w:t>
      </w:r>
      <w:r>
        <w:rPr>
          <w:rFonts w:ascii="Avenir Book" w:hAnsi="Avenir Book"/>
          <w:b/>
          <w:sz w:val="22"/>
          <w:szCs w:val="22"/>
        </w:rPr>
        <w:t xml:space="preserve"> of variables included in the pathway </w:t>
      </w:r>
      <w:bookmarkStart w:id="0" w:name="_GoBack"/>
      <w:bookmarkEnd w:id="0"/>
      <w:r>
        <w:rPr>
          <w:rFonts w:ascii="Avenir Book" w:hAnsi="Avenir Book"/>
          <w:b/>
          <w:sz w:val="22"/>
          <w:szCs w:val="22"/>
        </w:rPr>
        <w:t>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317"/>
        <w:gridCol w:w="1317"/>
        <w:gridCol w:w="1317"/>
        <w:gridCol w:w="1318"/>
        <w:gridCol w:w="1318"/>
        <w:gridCol w:w="1318"/>
        <w:gridCol w:w="1318"/>
        <w:gridCol w:w="1318"/>
      </w:tblGrid>
      <w:tr w:rsidR="00E473F8" w:rsidRPr="00BF0392" w14:paraId="384B0702" w14:textId="77777777" w:rsidTr="00A02EC5">
        <w:tc>
          <w:tcPr>
            <w:tcW w:w="1317" w:type="dxa"/>
          </w:tcPr>
          <w:p w14:paraId="20C276C4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5F530DE6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PRSasd</w:t>
            </w:r>
            <w:proofErr w:type="spellEnd"/>
          </w:p>
        </w:tc>
        <w:tc>
          <w:tcPr>
            <w:tcW w:w="1317" w:type="dxa"/>
          </w:tcPr>
          <w:p w14:paraId="10492273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PRSscz</w:t>
            </w:r>
            <w:proofErr w:type="spellEnd"/>
          </w:p>
        </w:tc>
        <w:tc>
          <w:tcPr>
            <w:tcW w:w="1317" w:type="dxa"/>
          </w:tcPr>
          <w:p w14:paraId="60BB4CD9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IQ</w:t>
            </w:r>
          </w:p>
        </w:tc>
        <w:tc>
          <w:tcPr>
            <w:tcW w:w="1318" w:type="dxa"/>
          </w:tcPr>
          <w:p w14:paraId="0C800E15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318" w:type="dxa"/>
          </w:tcPr>
          <w:p w14:paraId="27A8E8AA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318" w:type="dxa"/>
          </w:tcPr>
          <w:p w14:paraId="15F27B9B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SocfMRI</w:t>
            </w:r>
            <w:proofErr w:type="spellEnd"/>
          </w:p>
        </w:tc>
        <w:tc>
          <w:tcPr>
            <w:tcW w:w="1318" w:type="dxa"/>
          </w:tcPr>
          <w:p w14:paraId="127CA57B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SocFunBL</w:t>
            </w:r>
            <w:proofErr w:type="spellEnd"/>
          </w:p>
        </w:tc>
        <w:tc>
          <w:tcPr>
            <w:tcW w:w="1318" w:type="dxa"/>
          </w:tcPr>
          <w:p w14:paraId="52E50DB0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SocFunFU</w:t>
            </w:r>
            <w:proofErr w:type="spellEnd"/>
          </w:p>
        </w:tc>
      </w:tr>
      <w:tr w:rsidR="00E473F8" w:rsidRPr="00BF0392" w14:paraId="5A6FF351" w14:textId="77777777" w:rsidTr="00A02EC5">
        <w:tc>
          <w:tcPr>
            <w:tcW w:w="1317" w:type="dxa"/>
          </w:tcPr>
          <w:p w14:paraId="3158AB0C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PRSasd</w:t>
            </w:r>
            <w:proofErr w:type="spellEnd"/>
          </w:p>
        </w:tc>
        <w:tc>
          <w:tcPr>
            <w:tcW w:w="1317" w:type="dxa"/>
          </w:tcPr>
          <w:p w14:paraId="31A6C49A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65D1083B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1F35B9CB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6B256BF9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15AC1763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0609E20C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443198DC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DC21A19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</w:tr>
      <w:tr w:rsidR="00E473F8" w:rsidRPr="00BF0392" w14:paraId="42E744B3" w14:textId="77777777" w:rsidTr="00A02EC5">
        <w:tc>
          <w:tcPr>
            <w:tcW w:w="1317" w:type="dxa"/>
          </w:tcPr>
          <w:p w14:paraId="13D65A26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PRSscz</w:t>
            </w:r>
            <w:proofErr w:type="spellEnd"/>
          </w:p>
        </w:tc>
        <w:tc>
          <w:tcPr>
            <w:tcW w:w="1317" w:type="dxa"/>
          </w:tcPr>
          <w:p w14:paraId="214D109D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120*</w:t>
            </w:r>
          </w:p>
        </w:tc>
        <w:tc>
          <w:tcPr>
            <w:tcW w:w="1317" w:type="dxa"/>
          </w:tcPr>
          <w:p w14:paraId="24832257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55C92C23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21AF0DF6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53B768A3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E361FFD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D760088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72FF3027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</w:tr>
      <w:tr w:rsidR="00E473F8" w:rsidRPr="00BF0392" w14:paraId="6DC42057" w14:textId="77777777" w:rsidTr="00A02EC5">
        <w:tc>
          <w:tcPr>
            <w:tcW w:w="1317" w:type="dxa"/>
          </w:tcPr>
          <w:p w14:paraId="3D435CAC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IQ</w:t>
            </w:r>
          </w:p>
        </w:tc>
        <w:tc>
          <w:tcPr>
            <w:tcW w:w="1317" w:type="dxa"/>
          </w:tcPr>
          <w:p w14:paraId="5C46FD90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17" w:type="dxa"/>
          </w:tcPr>
          <w:p w14:paraId="2A7A574E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17" w:type="dxa"/>
          </w:tcPr>
          <w:p w14:paraId="32740495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27E09947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6E6507C4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4E7D547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CEDCE00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0A049B3D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</w:tr>
      <w:tr w:rsidR="00E473F8" w:rsidRPr="00BF0392" w14:paraId="5FB8C3F9" w14:textId="77777777" w:rsidTr="00A02EC5">
        <w:tc>
          <w:tcPr>
            <w:tcW w:w="1317" w:type="dxa"/>
          </w:tcPr>
          <w:p w14:paraId="181997C1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317" w:type="dxa"/>
          </w:tcPr>
          <w:p w14:paraId="28DF7B3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17" w:type="dxa"/>
          </w:tcPr>
          <w:p w14:paraId="2085C37F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17" w:type="dxa"/>
          </w:tcPr>
          <w:p w14:paraId="46A9978F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66*</w:t>
            </w:r>
          </w:p>
        </w:tc>
        <w:tc>
          <w:tcPr>
            <w:tcW w:w="1318" w:type="dxa"/>
          </w:tcPr>
          <w:p w14:paraId="73281A2B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6480DFED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F1B6E20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1A5C921A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6C5DA61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</w:tr>
      <w:tr w:rsidR="00E473F8" w:rsidRPr="00BF0392" w14:paraId="4972BAF1" w14:textId="77777777" w:rsidTr="00A02EC5">
        <w:tc>
          <w:tcPr>
            <w:tcW w:w="1317" w:type="dxa"/>
          </w:tcPr>
          <w:p w14:paraId="4E431394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317" w:type="dxa"/>
          </w:tcPr>
          <w:p w14:paraId="7E52F2B9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17" w:type="dxa"/>
          </w:tcPr>
          <w:p w14:paraId="4F369ADE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17" w:type="dxa"/>
          </w:tcPr>
          <w:p w14:paraId="7CE013A2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185*</w:t>
            </w:r>
          </w:p>
        </w:tc>
        <w:tc>
          <w:tcPr>
            <w:tcW w:w="1318" w:type="dxa"/>
          </w:tcPr>
          <w:p w14:paraId="3B5E17A7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18" w:type="dxa"/>
          </w:tcPr>
          <w:p w14:paraId="23BE276E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50FB5E8F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5667653F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57A3FECC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</w:tr>
      <w:tr w:rsidR="00E473F8" w:rsidRPr="00BF0392" w14:paraId="6157EC25" w14:textId="77777777" w:rsidTr="00A02EC5">
        <w:tc>
          <w:tcPr>
            <w:tcW w:w="1317" w:type="dxa"/>
          </w:tcPr>
          <w:p w14:paraId="517A796E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SocfMRI</w:t>
            </w:r>
            <w:proofErr w:type="spellEnd"/>
          </w:p>
        </w:tc>
        <w:tc>
          <w:tcPr>
            <w:tcW w:w="1317" w:type="dxa"/>
          </w:tcPr>
          <w:p w14:paraId="62914E8B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317" w:type="dxa"/>
          </w:tcPr>
          <w:p w14:paraId="7B7F25AD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317" w:type="dxa"/>
          </w:tcPr>
          <w:p w14:paraId="57D54F5D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318" w:type="dxa"/>
          </w:tcPr>
          <w:p w14:paraId="2D5283D2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1318" w:type="dxa"/>
          </w:tcPr>
          <w:p w14:paraId="5197CB6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318" w:type="dxa"/>
          </w:tcPr>
          <w:p w14:paraId="47623C0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1EA4BE3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12130BF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</w:tr>
      <w:tr w:rsidR="00E473F8" w:rsidRPr="00BF0392" w14:paraId="255690DE" w14:textId="77777777" w:rsidTr="00A02EC5">
        <w:tc>
          <w:tcPr>
            <w:tcW w:w="1317" w:type="dxa"/>
          </w:tcPr>
          <w:p w14:paraId="050B42B4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SocFunBL</w:t>
            </w:r>
            <w:proofErr w:type="spellEnd"/>
          </w:p>
        </w:tc>
        <w:tc>
          <w:tcPr>
            <w:tcW w:w="1317" w:type="dxa"/>
          </w:tcPr>
          <w:p w14:paraId="1C0A9F27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17" w:type="dxa"/>
          </w:tcPr>
          <w:p w14:paraId="5E8851A4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17" w:type="dxa"/>
          </w:tcPr>
          <w:p w14:paraId="2EB0DC7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318" w:type="dxa"/>
          </w:tcPr>
          <w:p w14:paraId="5205A90D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46*</w:t>
            </w:r>
          </w:p>
        </w:tc>
        <w:tc>
          <w:tcPr>
            <w:tcW w:w="1318" w:type="dxa"/>
          </w:tcPr>
          <w:p w14:paraId="3E3334EF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318" w:type="dxa"/>
          </w:tcPr>
          <w:p w14:paraId="4D828D2A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18" w:type="dxa"/>
          </w:tcPr>
          <w:p w14:paraId="246E6405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</w:tcPr>
          <w:p w14:paraId="39FFCC8A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</w:tr>
      <w:tr w:rsidR="00E473F8" w:rsidRPr="00BF0392" w14:paraId="3498FE8E" w14:textId="77777777" w:rsidTr="00A02EC5">
        <w:tc>
          <w:tcPr>
            <w:tcW w:w="1317" w:type="dxa"/>
          </w:tcPr>
          <w:p w14:paraId="05005A1C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proofErr w:type="spellStart"/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SocFunFU</w:t>
            </w:r>
            <w:proofErr w:type="spellEnd"/>
          </w:p>
        </w:tc>
        <w:tc>
          <w:tcPr>
            <w:tcW w:w="1317" w:type="dxa"/>
          </w:tcPr>
          <w:p w14:paraId="798DA64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63*</w:t>
            </w:r>
          </w:p>
        </w:tc>
        <w:tc>
          <w:tcPr>
            <w:tcW w:w="1317" w:type="dxa"/>
          </w:tcPr>
          <w:p w14:paraId="4A3013C2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317" w:type="dxa"/>
          </w:tcPr>
          <w:p w14:paraId="3172D4F7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18" w:type="dxa"/>
          </w:tcPr>
          <w:p w14:paraId="1D60D94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54*</w:t>
            </w:r>
          </w:p>
        </w:tc>
        <w:tc>
          <w:tcPr>
            <w:tcW w:w="1318" w:type="dxa"/>
          </w:tcPr>
          <w:p w14:paraId="277B5E1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18" w:type="dxa"/>
          </w:tcPr>
          <w:p w14:paraId="42D488A5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18" w:type="dxa"/>
          </w:tcPr>
          <w:p w14:paraId="6E8AECF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276*</w:t>
            </w:r>
          </w:p>
        </w:tc>
        <w:tc>
          <w:tcPr>
            <w:tcW w:w="1318" w:type="dxa"/>
          </w:tcPr>
          <w:p w14:paraId="62B0D2EF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</w:tr>
      <w:tr w:rsidR="00E473F8" w:rsidRPr="00BF0392" w14:paraId="6C16944B" w14:textId="77777777" w:rsidTr="00A02EC5">
        <w:tc>
          <w:tcPr>
            <w:tcW w:w="1317" w:type="dxa"/>
          </w:tcPr>
          <w:p w14:paraId="6C6A5E5B" w14:textId="77777777" w:rsidR="00E473F8" w:rsidRPr="00BF0392" w:rsidRDefault="00E473F8" w:rsidP="00A02EC5">
            <w:pPr>
              <w:spacing w:line="480" w:lineRule="auto"/>
              <w:rPr>
                <w:rFonts w:ascii="Avenir Book" w:hAnsi="Avenir Book"/>
                <w:b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b/>
                <w:sz w:val="20"/>
                <w:szCs w:val="20"/>
                <w:lang w:val="en-US"/>
              </w:rPr>
              <w:t>PEs</w:t>
            </w:r>
          </w:p>
        </w:tc>
        <w:tc>
          <w:tcPr>
            <w:tcW w:w="1317" w:type="dxa"/>
          </w:tcPr>
          <w:p w14:paraId="47B2C1EB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89*</w:t>
            </w:r>
          </w:p>
        </w:tc>
        <w:tc>
          <w:tcPr>
            <w:tcW w:w="1317" w:type="dxa"/>
          </w:tcPr>
          <w:p w14:paraId="2FC62DC3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81*</w:t>
            </w:r>
          </w:p>
        </w:tc>
        <w:tc>
          <w:tcPr>
            <w:tcW w:w="1317" w:type="dxa"/>
          </w:tcPr>
          <w:p w14:paraId="60D66010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0.071*</w:t>
            </w:r>
          </w:p>
        </w:tc>
        <w:tc>
          <w:tcPr>
            <w:tcW w:w="1318" w:type="dxa"/>
          </w:tcPr>
          <w:p w14:paraId="1B3037EE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163*</w:t>
            </w:r>
          </w:p>
        </w:tc>
        <w:tc>
          <w:tcPr>
            <w:tcW w:w="1318" w:type="dxa"/>
          </w:tcPr>
          <w:p w14:paraId="23DE7171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318" w:type="dxa"/>
          </w:tcPr>
          <w:p w14:paraId="27B2B692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318" w:type="dxa"/>
          </w:tcPr>
          <w:p w14:paraId="0E12D390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124*</w:t>
            </w:r>
          </w:p>
        </w:tc>
        <w:tc>
          <w:tcPr>
            <w:tcW w:w="1318" w:type="dxa"/>
          </w:tcPr>
          <w:p w14:paraId="034AEA99" w14:textId="77777777" w:rsidR="00E473F8" w:rsidRPr="00BF0392" w:rsidRDefault="00E473F8" w:rsidP="00A02EC5">
            <w:pPr>
              <w:spacing w:line="480" w:lineRule="auto"/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BF0392">
              <w:rPr>
                <w:rFonts w:ascii="Avenir Book" w:hAnsi="Avenir Book"/>
                <w:sz w:val="20"/>
                <w:szCs w:val="20"/>
                <w:lang w:val="en-US"/>
              </w:rPr>
              <w:t>-0.318*</w:t>
            </w:r>
          </w:p>
        </w:tc>
      </w:tr>
    </w:tbl>
    <w:p w14:paraId="3944019A" w14:textId="77777777" w:rsidR="00D9425A" w:rsidRDefault="00D9425A" w:rsidP="00D9425A">
      <w:pPr>
        <w:spacing w:line="480" w:lineRule="auto"/>
        <w:rPr>
          <w:rFonts w:ascii="Avenir Book" w:hAnsi="Avenir Book"/>
          <w:sz w:val="22"/>
          <w:szCs w:val="22"/>
        </w:rPr>
        <w:sectPr w:rsidR="00D9425A" w:rsidSect="0059241B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0FE4133" w14:textId="77777777" w:rsidR="006F7CF2" w:rsidRDefault="006F7CF2"/>
    <w:sectPr w:rsidR="006F7CF2" w:rsidSect="00D9425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25A"/>
    <w:rsid w:val="006F7CF2"/>
    <w:rsid w:val="00B9289F"/>
    <w:rsid w:val="00D9425A"/>
    <w:rsid w:val="00E4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5B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9425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9425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elthorst</dc:creator>
  <cp:keywords/>
  <dc:description/>
  <cp:lastModifiedBy>Eva Velthorst</cp:lastModifiedBy>
  <cp:revision>2</cp:revision>
  <dcterms:created xsi:type="dcterms:W3CDTF">2018-06-15T23:09:00Z</dcterms:created>
  <dcterms:modified xsi:type="dcterms:W3CDTF">2018-07-11T14:35:00Z</dcterms:modified>
</cp:coreProperties>
</file>